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2F08" w:rsidRPr="00B70E96" w:rsidRDefault="00082693" w:rsidP="00AD2F0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70E96">
        <w:rPr>
          <w:rFonts w:ascii="Times New Roman" w:hAnsi="Times New Roman" w:cs="Times New Roman"/>
          <w:b/>
          <w:sz w:val="24"/>
          <w:szCs w:val="24"/>
          <w:lang w:val="en-US"/>
        </w:rPr>
        <w:t>Text</w:t>
      </w:r>
      <w:r w:rsidR="006528AB" w:rsidRPr="00B70E9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3. </w:t>
      </w:r>
      <w:r w:rsidR="00A632B7" w:rsidRPr="00B70E96">
        <w:rPr>
          <w:rFonts w:ascii="Times New Roman" w:hAnsi="Times New Roman" w:cs="Times New Roman"/>
          <w:b/>
          <w:sz w:val="24"/>
          <w:szCs w:val="24"/>
          <w:lang w:val="en-US"/>
        </w:rPr>
        <w:t>Site-directed mutagenesis</w:t>
      </w:r>
      <w:r w:rsidR="00B74A64" w:rsidRPr="00B70E9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otocol.</w:t>
      </w:r>
    </w:p>
    <w:p w:rsidR="00DD00FE" w:rsidRPr="00AB39B9" w:rsidRDefault="00A632B7" w:rsidP="00B70E96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B70E9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primers used for construction of the VIM variants </w:t>
      </w:r>
      <w:r w:rsidRPr="00AB39B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are shown in</w:t>
      </w:r>
      <w:r w:rsidRPr="008E342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bookmarkStart w:id="0" w:name="_GoBack"/>
      <w:bookmarkEnd w:id="0"/>
      <w:r w:rsidR="0015466F" w:rsidRPr="008E342F">
        <w:rPr>
          <w:rFonts w:ascii="Times New Roman" w:hAnsi="Times New Roman" w:cs="Times New Roman"/>
          <w:bCs/>
          <w:sz w:val="24"/>
          <w:szCs w:val="24"/>
          <w:lang w:val="en-US"/>
        </w:rPr>
        <w:t>Table S</w:t>
      </w:r>
      <w:r w:rsidR="00613B3A" w:rsidRPr="008E342F">
        <w:rPr>
          <w:rFonts w:ascii="Times New Roman" w:hAnsi="Times New Roman" w:cs="Times New Roman"/>
          <w:bCs/>
          <w:sz w:val="24"/>
          <w:szCs w:val="24"/>
          <w:lang w:val="en-US"/>
        </w:rPr>
        <w:t>4</w:t>
      </w:r>
      <w:r w:rsidRPr="008E342F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Pr="00B70E9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B70E96">
        <w:rPr>
          <w:rFonts w:ascii="Times New Roman" w:hAnsi="Times New Roman" w:cs="Times New Roman"/>
          <w:sz w:val="24"/>
          <w:szCs w:val="24"/>
          <w:lang w:val="en-GB"/>
        </w:rPr>
        <w:t xml:space="preserve">Mutagenesis PCR conditions were 2 minutes at 95ºC, 18 cycles of 1 minute at 35ºC, 1 minute at 60ºC and 6 minutes 30 seconds at 68ºC, with a final extension at 68ºC for 15 minutes. The PCR protocol was followed by a </w:t>
      </w:r>
      <w:r w:rsidRPr="00B70E96">
        <w:rPr>
          <w:rFonts w:ascii="Times New Roman" w:hAnsi="Times New Roman" w:cs="Times New Roman"/>
          <w:i/>
          <w:sz w:val="24"/>
          <w:szCs w:val="24"/>
          <w:lang w:val="en-GB"/>
        </w:rPr>
        <w:t>Dpn</w:t>
      </w:r>
      <w:r w:rsidRPr="00B70E96">
        <w:rPr>
          <w:rFonts w:ascii="Times New Roman" w:hAnsi="Times New Roman" w:cs="Times New Roman"/>
          <w:sz w:val="24"/>
          <w:szCs w:val="24"/>
          <w:lang w:val="en-GB"/>
        </w:rPr>
        <w:t>I digestion at 37ºC for 1 hour. All the mutants constructed are summarised in Table</w:t>
      </w:r>
      <w:r w:rsidR="00B0757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07577" w:rsidRPr="00AB39B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="00A443CA" w:rsidRPr="00AB39B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</w:t>
      </w:r>
      <w:r w:rsidRPr="00AB39B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</w:p>
    <w:sectPr w:rsidR="00DD00FE" w:rsidRPr="00AB39B9" w:rsidSect="00B70E96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F4A49" w:rsidRDefault="00DF4A49" w:rsidP="006528AB">
      <w:pPr>
        <w:spacing w:after="0" w:line="240" w:lineRule="auto"/>
      </w:pPr>
      <w:r>
        <w:separator/>
      </w:r>
    </w:p>
  </w:endnote>
  <w:endnote w:type="continuationSeparator" w:id="0">
    <w:p w:rsidR="00DF4A49" w:rsidRDefault="00DF4A49" w:rsidP="006528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F4A49" w:rsidRDefault="00DF4A49" w:rsidP="006528AB">
      <w:pPr>
        <w:spacing w:after="0" w:line="240" w:lineRule="auto"/>
      </w:pPr>
      <w:r>
        <w:separator/>
      </w:r>
    </w:p>
  </w:footnote>
  <w:footnote w:type="continuationSeparator" w:id="0">
    <w:p w:rsidR="00DF4A49" w:rsidRDefault="00DF4A49" w:rsidP="006528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2B8"/>
    <w:rsid w:val="00002706"/>
    <w:rsid w:val="000031D1"/>
    <w:rsid w:val="00003734"/>
    <w:rsid w:val="000053A3"/>
    <w:rsid w:val="00007B73"/>
    <w:rsid w:val="00015935"/>
    <w:rsid w:val="00025573"/>
    <w:rsid w:val="000276B5"/>
    <w:rsid w:val="00051DC0"/>
    <w:rsid w:val="000536CA"/>
    <w:rsid w:val="00053D0C"/>
    <w:rsid w:val="000547BC"/>
    <w:rsid w:val="00066E5B"/>
    <w:rsid w:val="000746C7"/>
    <w:rsid w:val="00082693"/>
    <w:rsid w:val="00085E79"/>
    <w:rsid w:val="0009140D"/>
    <w:rsid w:val="000A5D59"/>
    <w:rsid w:val="000A68E8"/>
    <w:rsid w:val="000B41DE"/>
    <w:rsid w:val="000C2903"/>
    <w:rsid w:val="000D04F4"/>
    <w:rsid w:val="000D0A1F"/>
    <w:rsid w:val="000D14B0"/>
    <w:rsid w:val="000D14CD"/>
    <w:rsid w:val="000D6C51"/>
    <w:rsid w:val="000E2C3F"/>
    <w:rsid w:val="00103B2A"/>
    <w:rsid w:val="00103B53"/>
    <w:rsid w:val="00103E0A"/>
    <w:rsid w:val="00105FA6"/>
    <w:rsid w:val="001116CF"/>
    <w:rsid w:val="00113F76"/>
    <w:rsid w:val="00116B0E"/>
    <w:rsid w:val="0011772B"/>
    <w:rsid w:val="001305AA"/>
    <w:rsid w:val="00131B1B"/>
    <w:rsid w:val="0013627B"/>
    <w:rsid w:val="00152D04"/>
    <w:rsid w:val="0015466F"/>
    <w:rsid w:val="00155591"/>
    <w:rsid w:val="00157EFA"/>
    <w:rsid w:val="001649DA"/>
    <w:rsid w:val="001653BF"/>
    <w:rsid w:val="001715CF"/>
    <w:rsid w:val="001724DC"/>
    <w:rsid w:val="00173783"/>
    <w:rsid w:val="00175FFB"/>
    <w:rsid w:val="001807E9"/>
    <w:rsid w:val="00184176"/>
    <w:rsid w:val="001849D0"/>
    <w:rsid w:val="00190A18"/>
    <w:rsid w:val="001A6539"/>
    <w:rsid w:val="001B08CD"/>
    <w:rsid w:val="001B70F7"/>
    <w:rsid w:val="001B73A4"/>
    <w:rsid w:val="001C1079"/>
    <w:rsid w:val="001D02DC"/>
    <w:rsid w:val="001D64D4"/>
    <w:rsid w:val="001E46AA"/>
    <w:rsid w:val="001E57CB"/>
    <w:rsid w:val="001E72BA"/>
    <w:rsid w:val="001E7F22"/>
    <w:rsid w:val="001F1BC6"/>
    <w:rsid w:val="001F708B"/>
    <w:rsid w:val="00200C24"/>
    <w:rsid w:val="002117C2"/>
    <w:rsid w:val="002119C2"/>
    <w:rsid w:val="00212B63"/>
    <w:rsid w:val="002214DC"/>
    <w:rsid w:val="0022297C"/>
    <w:rsid w:val="002229A2"/>
    <w:rsid w:val="00226365"/>
    <w:rsid w:val="002325BD"/>
    <w:rsid w:val="00235080"/>
    <w:rsid w:val="0023606A"/>
    <w:rsid w:val="00243EE6"/>
    <w:rsid w:val="0024466F"/>
    <w:rsid w:val="00246C9D"/>
    <w:rsid w:val="0024761D"/>
    <w:rsid w:val="00251A2A"/>
    <w:rsid w:val="00252758"/>
    <w:rsid w:val="0025397E"/>
    <w:rsid w:val="00253D82"/>
    <w:rsid w:val="00254B83"/>
    <w:rsid w:val="00263F0A"/>
    <w:rsid w:val="002642CD"/>
    <w:rsid w:val="002663A8"/>
    <w:rsid w:val="00271B5A"/>
    <w:rsid w:val="00277A07"/>
    <w:rsid w:val="002819B7"/>
    <w:rsid w:val="0029621B"/>
    <w:rsid w:val="002E0112"/>
    <w:rsid w:val="002E3B2F"/>
    <w:rsid w:val="002E41EF"/>
    <w:rsid w:val="002E60E7"/>
    <w:rsid w:val="002E6B9B"/>
    <w:rsid w:val="0030029B"/>
    <w:rsid w:val="00301164"/>
    <w:rsid w:val="00311EE9"/>
    <w:rsid w:val="00313207"/>
    <w:rsid w:val="00322C7A"/>
    <w:rsid w:val="00323F7E"/>
    <w:rsid w:val="003245AD"/>
    <w:rsid w:val="0032633A"/>
    <w:rsid w:val="00326F1E"/>
    <w:rsid w:val="00331890"/>
    <w:rsid w:val="00333EBF"/>
    <w:rsid w:val="003418AA"/>
    <w:rsid w:val="00343773"/>
    <w:rsid w:val="003441A1"/>
    <w:rsid w:val="0034467B"/>
    <w:rsid w:val="00352938"/>
    <w:rsid w:val="003609D7"/>
    <w:rsid w:val="00362787"/>
    <w:rsid w:val="003644C1"/>
    <w:rsid w:val="00370B14"/>
    <w:rsid w:val="00375B01"/>
    <w:rsid w:val="00386015"/>
    <w:rsid w:val="003879C2"/>
    <w:rsid w:val="00392A15"/>
    <w:rsid w:val="003936E8"/>
    <w:rsid w:val="003A432B"/>
    <w:rsid w:val="003B102D"/>
    <w:rsid w:val="003C193B"/>
    <w:rsid w:val="003D38F9"/>
    <w:rsid w:val="003D7126"/>
    <w:rsid w:val="003E06F9"/>
    <w:rsid w:val="003F29C6"/>
    <w:rsid w:val="003F44F2"/>
    <w:rsid w:val="00402B6C"/>
    <w:rsid w:val="00405DB1"/>
    <w:rsid w:val="00411153"/>
    <w:rsid w:val="0041543D"/>
    <w:rsid w:val="00420F82"/>
    <w:rsid w:val="00427A72"/>
    <w:rsid w:val="00431572"/>
    <w:rsid w:val="004326F7"/>
    <w:rsid w:val="0043660E"/>
    <w:rsid w:val="00460190"/>
    <w:rsid w:val="00464ECF"/>
    <w:rsid w:val="0047320A"/>
    <w:rsid w:val="00473263"/>
    <w:rsid w:val="00480BB6"/>
    <w:rsid w:val="004858D9"/>
    <w:rsid w:val="00487E0F"/>
    <w:rsid w:val="00492F63"/>
    <w:rsid w:val="00497CDC"/>
    <w:rsid w:val="004B0EBD"/>
    <w:rsid w:val="004B1977"/>
    <w:rsid w:val="004B3C01"/>
    <w:rsid w:val="004B3C9B"/>
    <w:rsid w:val="004C5F00"/>
    <w:rsid w:val="004D7AB0"/>
    <w:rsid w:val="004E6BFE"/>
    <w:rsid w:val="0050253A"/>
    <w:rsid w:val="00504D8B"/>
    <w:rsid w:val="00510556"/>
    <w:rsid w:val="00516744"/>
    <w:rsid w:val="00517094"/>
    <w:rsid w:val="0052175B"/>
    <w:rsid w:val="005221D6"/>
    <w:rsid w:val="005235BD"/>
    <w:rsid w:val="005241CB"/>
    <w:rsid w:val="00527EC2"/>
    <w:rsid w:val="0053138D"/>
    <w:rsid w:val="00537DD5"/>
    <w:rsid w:val="00544B10"/>
    <w:rsid w:val="005472AE"/>
    <w:rsid w:val="00556E98"/>
    <w:rsid w:val="00566297"/>
    <w:rsid w:val="00572C6B"/>
    <w:rsid w:val="00573438"/>
    <w:rsid w:val="00574B34"/>
    <w:rsid w:val="00575B1D"/>
    <w:rsid w:val="00576D24"/>
    <w:rsid w:val="0058101B"/>
    <w:rsid w:val="005817BA"/>
    <w:rsid w:val="00582D1F"/>
    <w:rsid w:val="00587307"/>
    <w:rsid w:val="00587A13"/>
    <w:rsid w:val="0059020A"/>
    <w:rsid w:val="00591315"/>
    <w:rsid w:val="005B728B"/>
    <w:rsid w:val="005C0E0C"/>
    <w:rsid w:val="005C2A91"/>
    <w:rsid w:val="005C5432"/>
    <w:rsid w:val="005C6252"/>
    <w:rsid w:val="005D18CD"/>
    <w:rsid w:val="005D5F7E"/>
    <w:rsid w:val="005E0CA6"/>
    <w:rsid w:val="005E3CFF"/>
    <w:rsid w:val="005F5FAB"/>
    <w:rsid w:val="005F636E"/>
    <w:rsid w:val="005F7647"/>
    <w:rsid w:val="00605BB1"/>
    <w:rsid w:val="006100C6"/>
    <w:rsid w:val="00613B3A"/>
    <w:rsid w:val="0061637C"/>
    <w:rsid w:val="00624D6C"/>
    <w:rsid w:val="00625EDB"/>
    <w:rsid w:val="00635A0D"/>
    <w:rsid w:val="00635E20"/>
    <w:rsid w:val="006408DC"/>
    <w:rsid w:val="006528AB"/>
    <w:rsid w:val="00654354"/>
    <w:rsid w:val="006569F7"/>
    <w:rsid w:val="00672ED2"/>
    <w:rsid w:val="006753FE"/>
    <w:rsid w:val="00685C65"/>
    <w:rsid w:val="00687A6F"/>
    <w:rsid w:val="00691215"/>
    <w:rsid w:val="00693D47"/>
    <w:rsid w:val="00696C62"/>
    <w:rsid w:val="006A1C28"/>
    <w:rsid w:val="006A4339"/>
    <w:rsid w:val="006A6BC0"/>
    <w:rsid w:val="006B0A32"/>
    <w:rsid w:val="006B1548"/>
    <w:rsid w:val="006B2F70"/>
    <w:rsid w:val="006B4984"/>
    <w:rsid w:val="006B4F0E"/>
    <w:rsid w:val="006B6732"/>
    <w:rsid w:val="006D176B"/>
    <w:rsid w:val="006D7647"/>
    <w:rsid w:val="006D7BD5"/>
    <w:rsid w:val="006E402F"/>
    <w:rsid w:val="006F0CF8"/>
    <w:rsid w:val="006F27D5"/>
    <w:rsid w:val="006F7EB6"/>
    <w:rsid w:val="00704201"/>
    <w:rsid w:val="0070613B"/>
    <w:rsid w:val="00715C51"/>
    <w:rsid w:val="00716095"/>
    <w:rsid w:val="0071789F"/>
    <w:rsid w:val="00720F2A"/>
    <w:rsid w:val="007227FE"/>
    <w:rsid w:val="0072503D"/>
    <w:rsid w:val="00727EDE"/>
    <w:rsid w:val="00741BE3"/>
    <w:rsid w:val="0075313B"/>
    <w:rsid w:val="00767C24"/>
    <w:rsid w:val="00774DFD"/>
    <w:rsid w:val="00775A85"/>
    <w:rsid w:val="007830DD"/>
    <w:rsid w:val="007963A4"/>
    <w:rsid w:val="007A5D57"/>
    <w:rsid w:val="007C37AA"/>
    <w:rsid w:val="007C482C"/>
    <w:rsid w:val="007D3F04"/>
    <w:rsid w:val="007D5E12"/>
    <w:rsid w:val="007D7257"/>
    <w:rsid w:val="007E2A9F"/>
    <w:rsid w:val="007E3296"/>
    <w:rsid w:val="0080278B"/>
    <w:rsid w:val="008060E4"/>
    <w:rsid w:val="008069D6"/>
    <w:rsid w:val="008070B9"/>
    <w:rsid w:val="00807BA8"/>
    <w:rsid w:val="008208E2"/>
    <w:rsid w:val="0082349D"/>
    <w:rsid w:val="0082620E"/>
    <w:rsid w:val="0082663A"/>
    <w:rsid w:val="00826E9B"/>
    <w:rsid w:val="008447C3"/>
    <w:rsid w:val="008519D9"/>
    <w:rsid w:val="00852885"/>
    <w:rsid w:val="0087071F"/>
    <w:rsid w:val="00870C62"/>
    <w:rsid w:val="008763E5"/>
    <w:rsid w:val="00880E84"/>
    <w:rsid w:val="008832B8"/>
    <w:rsid w:val="00883CA3"/>
    <w:rsid w:val="00884CBC"/>
    <w:rsid w:val="0089187B"/>
    <w:rsid w:val="0089356A"/>
    <w:rsid w:val="00896CED"/>
    <w:rsid w:val="00897049"/>
    <w:rsid w:val="008A2757"/>
    <w:rsid w:val="008A4BCB"/>
    <w:rsid w:val="008A7281"/>
    <w:rsid w:val="008B2CDD"/>
    <w:rsid w:val="008B4D57"/>
    <w:rsid w:val="008C3480"/>
    <w:rsid w:val="008C4149"/>
    <w:rsid w:val="008D20FC"/>
    <w:rsid w:val="008D4E18"/>
    <w:rsid w:val="008E342F"/>
    <w:rsid w:val="008E6D91"/>
    <w:rsid w:val="008F41B1"/>
    <w:rsid w:val="008F5E22"/>
    <w:rsid w:val="008F66C1"/>
    <w:rsid w:val="00900142"/>
    <w:rsid w:val="009031E1"/>
    <w:rsid w:val="00904D9D"/>
    <w:rsid w:val="0090708C"/>
    <w:rsid w:val="00915FCB"/>
    <w:rsid w:val="00920B1D"/>
    <w:rsid w:val="0092227E"/>
    <w:rsid w:val="009265C8"/>
    <w:rsid w:val="00927A0D"/>
    <w:rsid w:val="009324F5"/>
    <w:rsid w:val="00947DA4"/>
    <w:rsid w:val="00952A1C"/>
    <w:rsid w:val="00952A75"/>
    <w:rsid w:val="009539C3"/>
    <w:rsid w:val="0095533D"/>
    <w:rsid w:val="009573AF"/>
    <w:rsid w:val="00961307"/>
    <w:rsid w:val="00972924"/>
    <w:rsid w:val="009954BF"/>
    <w:rsid w:val="00996B33"/>
    <w:rsid w:val="009A4F50"/>
    <w:rsid w:val="009A71AA"/>
    <w:rsid w:val="009C0F87"/>
    <w:rsid w:val="009D17D4"/>
    <w:rsid w:val="009E63EA"/>
    <w:rsid w:val="009E6D52"/>
    <w:rsid w:val="009F2DE6"/>
    <w:rsid w:val="00A04423"/>
    <w:rsid w:val="00A05D01"/>
    <w:rsid w:val="00A15F7B"/>
    <w:rsid w:val="00A22D62"/>
    <w:rsid w:val="00A264C4"/>
    <w:rsid w:val="00A323D4"/>
    <w:rsid w:val="00A34F41"/>
    <w:rsid w:val="00A40770"/>
    <w:rsid w:val="00A410B5"/>
    <w:rsid w:val="00A41C98"/>
    <w:rsid w:val="00A443CA"/>
    <w:rsid w:val="00A50118"/>
    <w:rsid w:val="00A564EE"/>
    <w:rsid w:val="00A632B7"/>
    <w:rsid w:val="00A657EB"/>
    <w:rsid w:val="00A669DD"/>
    <w:rsid w:val="00A70976"/>
    <w:rsid w:val="00A735B9"/>
    <w:rsid w:val="00A76D81"/>
    <w:rsid w:val="00A83C2F"/>
    <w:rsid w:val="00A872EE"/>
    <w:rsid w:val="00A93A18"/>
    <w:rsid w:val="00A94997"/>
    <w:rsid w:val="00AA6960"/>
    <w:rsid w:val="00AB39B9"/>
    <w:rsid w:val="00AB4818"/>
    <w:rsid w:val="00AB6286"/>
    <w:rsid w:val="00AC1F96"/>
    <w:rsid w:val="00AC6AA9"/>
    <w:rsid w:val="00AD2F08"/>
    <w:rsid w:val="00AD6859"/>
    <w:rsid w:val="00AE2551"/>
    <w:rsid w:val="00AE6178"/>
    <w:rsid w:val="00AE7ECF"/>
    <w:rsid w:val="00AF3D0A"/>
    <w:rsid w:val="00B05994"/>
    <w:rsid w:val="00B07577"/>
    <w:rsid w:val="00B07E33"/>
    <w:rsid w:val="00B10458"/>
    <w:rsid w:val="00B164CE"/>
    <w:rsid w:val="00B27D6C"/>
    <w:rsid w:val="00B31B4D"/>
    <w:rsid w:val="00B35A53"/>
    <w:rsid w:val="00B370C1"/>
    <w:rsid w:val="00B44194"/>
    <w:rsid w:val="00B44451"/>
    <w:rsid w:val="00B44629"/>
    <w:rsid w:val="00B449DF"/>
    <w:rsid w:val="00B45DAC"/>
    <w:rsid w:val="00B512E1"/>
    <w:rsid w:val="00B532DB"/>
    <w:rsid w:val="00B55707"/>
    <w:rsid w:val="00B622B2"/>
    <w:rsid w:val="00B6289E"/>
    <w:rsid w:val="00B645DA"/>
    <w:rsid w:val="00B65ECC"/>
    <w:rsid w:val="00B70E96"/>
    <w:rsid w:val="00B74A64"/>
    <w:rsid w:val="00BA3C2A"/>
    <w:rsid w:val="00BA74B0"/>
    <w:rsid w:val="00BC0FC9"/>
    <w:rsid w:val="00BC3354"/>
    <w:rsid w:val="00BE1873"/>
    <w:rsid w:val="00BF7713"/>
    <w:rsid w:val="00C00604"/>
    <w:rsid w:val="00C009B0"/>
    <w:rsid w:val="00C01720"/>
    <w:rsid w:val="00C0366C"/>
    <w:rsid w:val="00C11C37"/>
    <w:rsid w:val="00C34951"/>
    <w:rsid w:val="00C36FCF"/>
    <w:rsid w:val="00C5491D"/>
    <w:rsid w:val="00C60873"/>
    <w:rsid w:val="00C6241C"/>
    <w:rsid w:val="00C64680"/>
    <w:rsid w:val="00C73B3B"/>
    <w:rsid w:val="00C80255"/>
    <w:rsid w:val="00C8505B"/>
    <w:rsid w:val="00C87DD8"/>
    <w:rsid w:val="00C96E12"/>
    <w:rsid w:val="00CA4972"/>
    <w:rsid w:val="00CA72C5"/>
    <w:rsid w:val="00CE758F"/>
    <w:rsid w:val="00CE75FC"/>
    <w:rsid w:val="00CF0112"/>
    <w:rsid w:val="00CF7526"/>
    <w:rsid w:val="00D05493"/>
    <w:rsid w:val="00D06AA0"/>
    <w:rsid w:val="00D259D2"/>
    <w:rsid w:val="00D31B10"/>
    <w:rsid w:val="00D35809"/>
    <w:rsid w:val="00D4000F"/>
    <w:rsid w:val="00D4695F"/>
    <w:rsid w:val="00D47756"/>
    <w:rsid w:val="00D5613B"/>
    <w:rsid w:val="00D56DAD"/>
    <w:rsid w:val="00D60ABB"/>
    <w:rsid w:val="00D7018E"/>
    <w:rsid w:val="00D73AF5"/>
    <w:rsid w:val="00D76DD9"/>
    <w:rsid w:val="00D8126C"/>
    <w:rsid w:val="00D83234"/>
    <w:rsid w:val="00D84B93"/>
    <w:rsid w:val="00D90A48"/>
    <w:rsid w:val="00DA23BA"/>
    <w:rsid w:val="00DA3E9C"/>
    <w:rsid w:val="00DA6258"/>
    <w:rsid w:val="00DB4A91"/>
    <w:rsid w:val="00DC0839"/>
    <w:rsid w:val="00DC0E7D"/>
    <w:rsid w:val="00DC5B32"/>
    <w:rsid w:val="00DD00FE"/>
    <w:rsid w:val="00DE1807"/>
    <w:rsid w:val="00DF4A49"/>
    <w:rsid w:val="00E01B7F"/>
    <w:rsid w:val="00E16E2E"/>
    <w:rsid w:val="00E27F21"/>
    <w:rsid w:val="00E446EE"/>
    <w:rsid w:val="00E47817"/>
    <w:rsid w:val="00E512D5"/>
    <w:rsid w:val="00E52D10"/>
    <w:rsid w:val="00E85E15"/>
    <w:rsid w:val="00E87F30"/>
    <w:rsid w:val="00E93CF2"/>
    <w:rsid w:val="00E9428F"/>
    <w:rsid w:val="00E96F69"/>
    <w:rsid w:val="00EA05C9"/>
    <w:rsid w:val="00EA3474"/>
    <w:rsid w:val="00EA4F29"/>
    <w:rsid w:val="00EC011F"/>
    <w:rsid w:val="00EC0C18"/>
    <w:rsid w:val="00EC5B89"/>
    <w:rsid w:val="00ED3A8D"/>
    <w:rsid w:val="00EE39EF"/>
    <w:rsid w:val="00EF1425"/>
    <w:rsid w:val="00EF2274"/>
    <w:rsid w:val="00F03979"/>
    <w:rsid w:val="00F21D95"/>
    <w:rsid w:val="00F338E1"/>
    <w:rsid w:val="00F36CD4"/>
    <w:rsid w:val="00F4118B"/>
    <w:rsid w:val="00F44A68"/>
    <w:rsid w:val="00F542C1"/>
    <w:rsid w:val="00F62C6B"/>
    <w:rsid w:val="00F6323F"/>
    <w:rsid w:val="00F73255"/>
    <w:rsid w:val="00F769AD"/>
    <w:rsid w:val="00F8296A"/>
    <w:rsid w:val="00F8322D"/>
    <w:rsid w:val="00F84F8C"/>
    <w:rsid w:val="00F85B17"/>
    <w:rsid w:val="00F8653A"/>
    <w:rsid w:val="00F87CF6"/>
    <w:rsid w:val="00F94942"/>
    <w:rsid w:val="00F94F99"/>
    <w:rsid w:val="00FA7D88"/>
    <w:rsid w:val="00FB5A70"/>
    <w:rsid w:val="00FB6D72"/>
    <w:rsid w:val="00FE50D7"/>
    <w:rsid w:val="00FE5931"/>
    <w:rsid w:val="00FE608C"/>
    <w:rsid w:val="00FF06A2"/>
    <w:rsid w:val="00FF3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B3AC144"/>
  <w15:docId w15:val="{158757D1-CA31-8341-9BC4-A1AA219D5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32B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6528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6528AB"/>
  </w:style>
  <w:style w:type="paragraph" w:styleId="Piedepgina">
    <w:name w:val="footer"/>
    <w:basedOn w:val="Normal"/>
    <w:link w:val="PiedepginaCar"/>
    <w:uiPriority w:val="99"/>
    <w:semiHidden/>
    <w:unhideWhenUsed/>
    <w:rsid w:val="006528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6528AB"/>
  </w:style>
  <w:style w:type="character" w:styleId="Nmerodelnea">
    <w:name w:val="line number"/>
    <w:basedOn w:val="Fuentedeprrafopredeter"/>
    <w:uiPriority w:val="99"/>
    <w:semiHidden/>
    <w:unhideWhenUsed/>
    <w:rsid w:val="00B70E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63</Characters>
  <Application>Microsoft Office Word</Application>
  <DocSecurity>0</DocSecurity>
  <Lines>3</Lines>
  <Paragraphs>1</Paragraphs>
  <ScaleCrop>false</ScaleCrop>
  <Company>Office Black Edition - tum0r</Company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MAS</dc:creator>
  <cp:keywords/>
  <dc:description/>
  <cp:lastModifiedBy>LAURA MARTINEZ GARCIA</cp:lastModifiedBy>
  <cp:revision>2</cp:revision>
  <dcterms:created xsi:type="dcterms:W3CDTF">2018-02-05T08:14:00Z</dcterms:created>
  <dcterms:modified xsi:type="dcterms:W3CDTF">2018-02-05T08:14:00Z</dcterms:modified>
</cp:coreProperties>
</file>